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5D29" w:rsidRPr="00993F51" w:rsidRDefault="00275D29" w:rsidP="00275D29">
      <w:pPr>
        <w:spacing w:after="0" w:line="240" w:lineRule="auto"/>
        <w:rPr>
          <w:rFonts w:eastAsia="Times New Roman" w:cstheme="minorHAnsi"/>
          <w:sz w:val="28"/>
          <w:szCs w:val="24"/>
          <w:lang w:eastAsia="en-GB"/>
        </w:rPr>
      </w:pPr>
      <w:r w:rsidRPr="00993F51">
        <w:rPr>
          <w:rFonts w:eastAsia="Times New Roman" w:cstheme="minorHAnsi"/>
          <w:color w:val="000000"/>
          <w:sz w:val="24"/>
          <w:lang w:eastAsia="en-GB"/>
        </w:rPr>
        <w:t>Online Supplemental Material for</w:t>
      </w:r>
    </w:p>
    <w:p w:rsidR="00275D29" w:rsidRPr="00993F51" w:rsidRDefault="00275D29" w:rsidP="00275D29">
      <w:pPr>
        <w:spacing w:after="0" w:line="240" w:lineRule="auto"/>
        <w:rPr>
          <w:rFonts w:eastAsia="Times New Roman" w:cstheme="minorHAnsi"/>
          <w:sz w:val="28"/>
          <w:szCs w:val="24"/>
          <w:lang w:eastAsia="en-GB"/>
        </w:rPr>
      </w:pPr>
    </w:p>
    <w:p w:rsidR="00275D29" w:rsidRPr="00993F51" w:rsidRDefault="00275D29" w:rsidP="00275D29">
      <w:pPr>
        <w:spacing w:after="240" w:line="240" w:lineRule="auto"/>
        <w:jc w:val="both"/>
        <w:rPr>
          <w:rFonts w:eastAsia="Times New Roman" w:cstheme="minorHAnsi"/>
          <w:sz w:val="28"/>
          <w:szCs w:val="24"/>
          <w:lang w:eastAsia="en-GB"/>
        </w:rPr>
      </w:pPr>
      <w:r w:rsidRPr="00993F51">
        <w:rPr>
          <w:rFonts w:eastAsia="Times New Roman" w:cstheme="minorHAnsi"/>
          <w:b/>
          <w:bCs/>
          <w:color w:val="222222"/>
          <w:sz w:val="24"/>
          <w:lang w:eastAsia="en-GB"/>
        </w:rPr>
        <w:t xml:space="preserve">First mitogenome phylogeny of the sun bear </w:t>
      </w:r>
      <w:r w:rsidRPr="00993F51">
        <w:rPr>
          <w:rFonts w:eastAsia="Times New Roman" w:cstheme="minorHAnsi"/>
          <w:b/>
          <w:bCs/>
          <w:i/>
          <w:iCs/>
          <w:color w:val="222222"/>
          <w:sz w:val="24"/>
          <w:lang w:eastAsia="en-GB"/>
        </w:rPr>
        <w:t>Helarctos malayanus</w:t>
      </w:r>
      <w:r w:rsidRPr="00993F51">
        <w:rPr>
          <w:rFonts w:eastAsia="Times New Roman" w:cstheme="minorHAnsi"/>
          <w:b/>
          <w:bCs/>
          <w:color w:val="222222"/>
          <w:sz w:val="24"/>
          <w:lang w:eastAsia="en-GB"/>
        </w:rPr>
        <w:t xml:space="preserve"> reveals a deep split between Indochinese and Sundaic lineages</w:t>
      </w:r>
    </w:p>
    <w:p w:rsidR="00993F51" w:rsidRPr="00993F51" w:rsidRDefault="00993F51" w:rsidP="00993F51">
      <w:pPr>
        <w:pStyle w:val="NormalWeb"/>
        <w:spacing w:before="0" w:beforeAutospacing="0" w:after="240" w:afterAutospacing="0"/>
        <w:jc w:val="both"/>
        <w:rPr>
          <w:rFonts w:asciiTheme="minorHAnsi" w:hAnsiTheme="minorHAnsi" w:cstheme="minorHAnsi"/>
        </w:rPr>
      </w:pPr>
      <w:r w:rsidRPr="00993F51">
        <w:rPr>
          <w:rFonts w:asciiTheme="minorHAnsi" w:hAnsiTheme="minorHAnsi" w:cstheme="minorHAnsi"/>
          <w:color w:val="222222"/>
          <w:sz w:val="22"/>
          <w:szCs w:val="22"/>
        </w:rPr>
        <w:t xml:space="preserve">Miriam N. Kunde, Axel Barlow, Achim </w:t>
      </w:r>
      <w:r w:rsidR="00E725A4">
        <w:rPr>
          <w:rFonts w:asciiTheme="minorHAnsi" w:hAnsiTheme="minorHAnsi" w:cstheme="minorHAnsi"/>
          <w:color w:val="222222"/>
          <w:sz w:val="22"/>
          <w:szCs w:val="22"/>
        </w:rPr>
        <w:t xml:space="preserve">M. </w:t>
      </w:r>
      <w:bookmarkStart w:id="0" w:name="_GoBack"/>
      <w:bookmarkEnd w:id="0"/>
      <w:proofErr w:type="spellStart"/>
      <w:r w:rsidRPr="00993F51">
        <w:rPr>
          <w:rFonts w:asciiTheme="minorHAnsi" w:hAnsiTheme="minorHAnsi" w:cstheme="minorHAnsi"/>
          <w:color w:val="222222"/>
          <w:sz w:val="22"/>
          <w:szCs w:val="22"/>
        </w:rPr>
        <w:t>Klittich</w:t>
      </w:r>
      <w:proofErr w:type="spellEnd"/>
      <w:r w:rsidRPr="00993F51">
        <w:rPr>
          <w:rFonts w:asciiTheme="minorHAnsi" w:hAnsiTheme="minorHAnsi" w:cstheme="minorHAnsi"/>
          <w:color w:val="222222"/>
          <w:sz w:val="22"/>
          <w:szCs w:val="22"/>
        </w:rPr>
        <w:t xml:space="preserve">, Aliya </w:t>
      </w:r>
      <w:proofErr w:type="spellStart"/>
      <w:r w:rsidRPr="00993F51">
        <w:rPr>
          <w:rFonts w:asciiTheme="minorHAnsi" w:hAnsiTheme="minorHAnsi" w:cstheme="minorHAnsi"/>
          <w:color w:val="222222"/>
          <w:sz w:val="22"/>
          <w:szCs w:val="22"/>
        </w:rPr>
        <w:t>Yakupova</w:t>
      </w:r>
      <w:proofErr w:type="spellEnd"/>
      <w:r w:rsidRPr="00993F51">
        <w:rPr>
          <w:rFonts w:asciiTheme="minorHAnsi" w:hAnsiTheme="minorHAnsi" w:cstheme="minorHAnsi"/>
          <w:color w:val="222222"/>
          <w:sz w:val="22"/>
          <w:szCs w:val="22"/>
        </w:rPr>
        <w:t xml:space="preserve">, Riddhi P. Patel, </w:t>
      </w:r>
      <w:proofErr w:type="spellStart"/>
      <w:r w:rsidRPr="00993F51">
        <w:rPr>
          <w:rFonts w:asciiTheme="minorHAnsi" w:hAnsiTheme="minorHAnsi" w:cstheme="minorHAnsi"/>
          <w:color w:val="222222"/>
          <w:sz w:val="22"/>
          <w:szCs w:val="22"/>
        </w:rPr>
        <w:t>Jörns</w:t>
      </w:r>
      <w:proofErr w:type="spellEnd"/>
      <w:r w:rsidRPr="00993F51">
        <w:rPr>
          <w:rFonts w:asciiTheme="minorHAnsi" w:hAnsiTheme="minorHAnsi" w:cstheme="minorHAnsi"/>
          <w:color w:val="222222"/>
          <w:sz w:val="22"/>
          <w:szCs w:val="22"/>
        </w:rPr>
        <w:t xml:space="preserve"> </w:t>
      </w:r>
      <w:proofErr w:type="spellStart"/>
      <w:r w:rsidRPr="00993F51">
        <w:rPr>
          <w:rFonts w:asciiTheme="minorHAnsi" w:hAnsiTheme="minorHAnsi" w:cstheme="minorHAnsi"/>
          <w:color w:val="222222"/>
          <w:sz w:val="22"/>
          <w:szCs w:val="22"/>
        </w:rPr>
        <w:t>Fickel</w:t>
      </w:r>
      <w:proofErr w:type="spellEnd"/>
      <w:r w:rsidRPr="00993F51">
        <w:rPr>
          <w:rFonts w:asciiTheme="minorHAnsi" w:hAnsiTheme="minorHAnsi" w:cstheme="minorHAnsi"/>
          <w:color w:val="222222"/>
          <w:sz w:val="22"/>
          <w:szCs w:val="22"/>
        </w:rPr>
        <w:t>, Daniel W. Förster</w:t>
      </w:r>
    </w:p>
    <w:p w:rsidR="007B367B" w:rsidRPr="00993F51" w:rsidRDefault="007B367B">
      <w:pPr>
        <w:rPr>
          <w:rFonts w:cstheme="minorHAnsi"/>
          <w:sz w:val="24"/>
        </w:rPr>
      </w:pPr>
    </w:p>
    <w:tbl>
      <w:tblPr>
        <w:tblStyle w:val="PlainTable1"/>
        <w:tblW w:w="0" w:type="auto"/>
        <w:tblInd w:w="846" w:type="dxa"/>
        <w:tblLook w:val="04A0" w:firstRow="1" w:lastRow="0" w:firstColumn="1" w:lastColumn="0" w:noHBand="0" w:noVBand="1"/>
      </w:tblPr>
      <w:tblGrid>
        <w:gridCol w:w="5953"/>
        <w:gridCol w:w="1418"/>
      </w:tblGrid>
      <w:tr w:rsidR="00993F51" w:rsidRPr="00993F51" w:rsidTr="00993F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vAlign w:val="center"/>
          </w:tcPr>
          <w:p w:rsidR="00993F51" w:rsidRPr="00993F51" w:rsidRDefault="00E71254" w:rsidP="00993F51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Contents</w:t>
            </w:r>
          </w:p>
        </w:tc>
        <w:tc>
          <w:tcPr>
            <w:tcW w:w="1418" w:type="dxa"/>
            <w:vAlign w:val="center"/>
          </w:tcPr>
          <w:p w:rsidR="00993F51" w:rsidRPr="00993F51" w:rsidRDefault="00993F51" w:rsidP="00993F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</w:p>
        </w:tc>
      </w:tr>
      <w:tr w:rsidR="00E71254" w:rsidRPr="00993F51" w:rsidTr="0099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vAlign w:val="center"/>
          </w:tcPr>
          <w:p w:rsidR="00E71254" w:rsidRPr="00993F51" w:rsidRDefault="00E71254" w:rsidP="00E71254">
            <w:pPr>
              <w:rPr>
                <w:rFonts w:cstheme="minorHAnsi"/>
                <w:b w:val="0"/>
                <w:sz w:val="20"/>
                <w:szCs w:val="20"/>
              </w:rPr>
            </w:pPr>
            <w:r w:rsidRPr="00993F51">
              <w:rPr>
                <w:rFonts w:cstheme="minorHAnsi"/>
                <w:color w:val="000000"/>
                <w:sz w:val="20"/>
                <w:szCs w:val="20"/>
              </w:rPr>
              <w:t>Suppl. Table S1:</w:t>
            </w:r>
            <w:r w:rsidRPr="00993F51">
              <w:rPr>
                <w:rFonts w:cstheme="minorHAnsi"/>
                <w:b w:val="0"/>
                <w:color w:val="000000"/>
                <w:sz w:val="20"/>
                <w:szCs w:val="20"/>
              </w:rPr>
              <w:t xml:space="preserve"> detailed sample info</w:t>
            </w:r>
          </w:p>
        </w:tc>
        <w:tc>
          <w:tcPr>
            <w:tcW w:w="1418" w:type="dxa"/>
            <w:vAlign w:val="center"/>
          </w:tcPr>
          <w:p w:rsidR="00E71254" w:rsidRPr="00993F51" w:rsidRDefault="00E71254" w:rsidP="00E71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993F51">
              <w:rPr>
                <w:rFonts w:cstheme="minorHAnsi"/>
                <w:sz w:val="20"/>
                <w:szCs w:val="20"/>
              </w:rPr>
              <w:t>Pg. 1-4</w:t>
            </w:r>
          </w:p>
        </w:tc>
      </w:tr>
      <w:tr w:rsidR="00E71254" w:rsidRPr="00993F51" w:rsidTr="00993F5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vAlign w:val="center"/>
          </w:tcPr>
          <w:p w:rsidR="00E71254" w:rsidRPr="00993F51" w:rsidRDefault="00E71254" w:rsidP="00E71254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en-GB"/>
              </w:rPr>
            </w:pPr>
            <w:r w:rsidRPr="00993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l. Table S2:</w:t>
            </w:r>
            <w:r w:rsidRPr="00993F51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cytochrome b primers &amp; PCR details</w:t>
            </w:r>
          </w:p>
        </w:tc>
        <w:tc>
          <w:tcPr>
            <w:tcW w:w="1418" w:type="dxa"/>
            <w:vAlign w:val="center"/>
          </w:tcPr>
          <w:p w:rsidR="00E71254" w:rsidRPr="00993F51" w:rsidRDefault="00E71254" w:rsidP="00E71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3F51">
              <w:rPr>
                <w:rFonts w:cstheme="minorHAnsi"/>
                <w:sz w:val="20"/>
                <w:szCs w:val="20"/>
              </w:rPr>
              <w:t>Pg. 4</w:t>
            </w:r>
          </w:p>
        </w:tc>
      </w:tr>
      <w:tr w:rsidR="00E71254" w:rsidRPr="00993F51" w:rsidTr="0099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vAlign w:val="center"/>
          </w:tcPr>
          <w:p w:rsidR="00E71254" w:rsidRPr="00993F51" w:rsidRDefault="00E71254" w:rsidP="00E71254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en-GB"/>
              </w:rPr>
            </w:pPr>
            <w:r w:rsidRPr="00993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l. Table S3:</w:t>
            </w:r>
            <w:r w:rsidRPr="00993F51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Substitution models (BEAST)</w:t>
            </w:r>
          </w:p>
        </w:tc>
        <w:tc>
          <w:tcPr>
            <w:tcW w:w="1418" w:type="dxa"/>
            <w:vAlign w:val="center"/>
          </w:tcPr>
          <w:p w:rsidR="00E71254" w:rsidRPr="00993F51" w:rsidRDefault="00E71254" w:rsidP="00E71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g. 5</w:t>
            </w:r>
          </w:p>
        </w:tc>
      </w:tr>
      <w:tr w:rsidR="00E71254" w:rsidRPr="00993F51" w:rsidTr="00993F5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vAlign w:val="center"/>
          </w:tcPr>
          <w:p w:rsidR="00E71254" w:rsidRPr="00993F51" w:rsidRDefault="00E71254" w:rsidP="00E71254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en-GB"/>
              </w:rPr>
            </w:pPr>
            <w:r w:rsidRPr="00993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l. Table S4:</w:t>
            </w:r>
            <w:r w:rsidRPr="00993F51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sample details for analysis of short mtDNA sequences</w:t>
            </w:r>
          </w:p>
        </w:tc>
        <w:tc>
          <w:tcPr>
            <w:tcW w:w="1418" w:type="dxa"/>
            <w:vAlign w:val="center"/>
          </w:tcPr>
          <w:p w:rsidR="00E71254" w:rsidRPr="00993F51" w:rsidRDefault="00E71254" w:rsidP="00E71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g. 6-8</w:t>
            </w:r>
          </w:p>
        </w:tc>
      </w:tr>
      <w:tr w:rsidR="00E71254" w:rsidRPr="00993F51" w:rsidTr="0099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vAlign w:val="center"/>
          </w:tcPr>
          <w:p w:rsidR="00E71254" w:rsidRPr="00993F51" w:rsidRDefault="00E71254" w:rsidP="00E71254">
            <w:pPr>
              <w:rPr>
                <w:rFonts w:ascii="Calibri" w:eastAsia="Times New Roman" w:hAnsi="Calibri" w:cs="Calibri"/>
                <w:b w:val="0"/>
                <w:sz w:val="20"/>
                <w:szCs w:val="20"/>
                <w:lang w:eastAsia="en-GB"/>
              </w:rPr>
            </w:pPr>
            <w:r w:rsidRPr="00993F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l. Table S5:</w:t>
            </w:r>
            <w:r w:rsidRPr="00993F51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 xml:space="preserve"> shared mitogenome haplotypes</w:t>
            </w:r>
          </w:p>
        </w:tc>
        <w:tc>
          <w:tcPr>
            <w:tcW w:w="1418" w:type="dxa"/>
            <w:vAlign w:val="center"/>
          </w:tcPr>
          <w:p w:rsidR="00E71254" w:rsidRPr="00993F51" w:rsidRDefault="00E71254" w:rsidP="00E71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g. 8</w:t>
            </w:r>
          </w:p>
        </w:tc>
      </w:tr>
      <w:tr w:rsidR="009F1A9C" w:rsidRPr="00993F51" w:rsidTr="00993F5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vAlign w:val="center"/>
          </w:tcPr>
          <w:p w:rsidR="009F1A9C" w:rsidRPr="00993F51" w:rsidRDefault="009F1A9C" w:rsidP="00E712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l. Figure S1:</w:t>
            </w:r>
            <w:r w:rsidR="003A4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A415E" w:rsidRPr="003A41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Species level analysis of Ursidae based on mitochondrial genomes</w:t>
            </w:r>
          </w:p>
        </w:tc>
        <w:tc>
          <w:tcPr>
            <w:tcW w:w="1418" w:type="dxa"/>
            <w:vAlign w:val="center"/>
          </w:tcPr>
          <w:p w:rsidR="009F1A9C" w:rsidRDefault="00857851" w:rsidP="00E71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g. 9</w:t>
            </w:r>
          </w:p>
        </w:tc>
      </w:tr>
      <w:tr w:rsidR="009F1A9C" w:rsidRPr="00993F51" w:rsidTr="00993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vAlign w:val="center"/>
          </w:tcPr>
          <w:p w:rsidR="009F1A9C" w:rsidRPr="00993F51" w:rsidRDefault="009F1A9C" w:rsidP="00E712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l. Figure S2:</w:t>
            </w:r>
            <w:r w:rsidR="003A41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A415E" w:rsidRPr="003A41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Maximum-likelihood tree for species level analysis, based on mitochondrial genomes.</w:t>
            </w:r>
          </w:p>
        </w:tc>
        <w:tc>
          <w:tcPr>
            <w:tcW w:w="1418" w:type="dxa"/>
            <w:vAlign w:val="center"/>
          </w:tcPr>
          <w:p w:rsidR="009F1A9C" w:rsidRDefault="00857851" w:rsidP="00E71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g. 10</w:t>
            </w:r>
          </w:p>
        </w:tc>
      </w:tr>
      <w:tr w:rsidR="009F1A9C" w:rsidRPr="00993F51" w:rsidTr="00993F5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vAlign w:val="center"/>
          </w:tcPr>
          <w:p w:rsidR="009F1A9C" w:rsidRPr="00993F51" w:rsidRDefault="009F1A9C" w:rsidP="00E7125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l. Figure S3</w:t>
            </w:r>
            <w:r w:rsidR="0085785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: </w:t>
            </w:r>
            <w:r w:rsidR="003A415E" w:rsidRPr="003A415E">
              <w:rPr>
                <w:rFonts w:ascii="Calibri" w:eastAsia="Times New Roman" w:hAnsi="Calibri" w:cs="Calibri"/>
                <w:b w:val="0"/>
                <w:color w:val="000000"/>
                <w:sz w:val="20"/>
                <w:szCs w:val="20"/>
                <w:lang w:eastAsia="en-GB"/>
              </w:rPr>
              <w:t>Maximum-likelihood tree based on sun bear mitochondrial sequences</w:t>
            </w:r>
          </w:p>
        </w:tc>
        <w:tc>
          <w:tcPr>
            <w:tcW w:w="1418" w:type="dxa"/>
            <w:vAlign w:val="center"/>
          </w:tcPr>
          <w:p w:rsidR="009F1A9C" w:rsidRDefault="00857851" w:rsidP="00E71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g. 11</w:t>
            </w:r>
          </w:p>
        </w:tc>
      </w:tr>
    </w:tbl>
    <w:p w:rsidR="00275D29" w:rsidRPr="00993F51" w:rsidRDefault="00275D29">
      <w:pPr>
        <w:rPr>
          <w:rFonts w:cstheme="minorHAnsi"/>
          <w:sz w:val="24"/>
        </w:rPr>
      </w:pPr>
    </w:p>
    <w:p w:rsidR="00275D29" w:rsidRPr="00993F51" w:rsidRDefault="00275D29">
      <w:pPr>
        <w:rPr>
          <w:rFonts w:cstheme="minorHAnsi"/>
          <w:sz w:val="24"/>
        </w:rPr>
      </w:pPr>
    </w:p>
    <w:p w:rsidR="00275D29" w:rsidRPr="00993F51" w:rsidRDefault="00275D29" w:rsidP="00275D29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8"/>
        </w:rPr>
      </w:pPr>
      <w:r w:rsidRPr="00993F51">
        <w:rPr>
          <w:rFonts w:asciiTheme="minorHAnsi" w:hAnsiTheme="minorHAnsi" w:cstheme="minorHAnsi"/>
          <w:b/>
          <w:color w:val="000000"/>
          <w:szCs w:val="22"/>
        </w:rPr>
        <w:t>Suppl. Table S1</w:t>
      </w:r>
      <w:r w:rsidRPr="00993F51">
        <w:rPr>
          <w:rFonts w:asciiTheme="minorHAnsi" w:hAnsiTheme="minorHAnsi" w:cstheme="minorHAnsi"/>
          <w:color w:val="000000"/>
          <w:szCs w:val="22"/>
        </w:rPr>
        <w:t>: detailed sample info</w:t>
      </w:r>
    </w:p>
    <w:p w:rsidR="00275D29" w:rsidRPr="00D356C8" w:rsidRDefault="00275D29">
      <w:pPr>
        <w:rPr>
          <w:rFonts w:ascii="Calibri" w:hAnsi="Calibri" w:cs="Calibri"/>
        </w:rPr>
      </w:pPr>
    </w:p>
    <w:tbl>
      <w:tblPr>
        <w:tblW w:w="10348" w:type="dxa"/>
        <w:tblInd w:w="-7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134"/>
        <w:gridCol w:w="1126"/>
        <w:gridCol w:w="858"/>
        <w:gridCol w:w="1560"/>
        <w:gridCol w:w="842"/>
        <w:gridCol w:w="2276"/>
        <w:gridCol w:w="992"/>
      </w:tblGrid>
      <w:tr w:rsidR="00275D29" w:rsidRPr="00D356C8" w:rsidTr="00D356C8">
        <w:trPr>
          <w:trHeight w:val="315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275D29" w:rsidRPr="001F3CA3" w:rsidRDefault="00275D29" w:rsidP="00D35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>Sample ID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275D29" w:rsidRPr="001F3CA3" w:rsidRDefault="00275D29" w:rsidP="00D35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>Collection Location</w:t>
            </w:r>
          </w:p>
        </w:tc>
        <w:tc>
          <w:tcPr>
            <w:tcW w:w="112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275D29" w:rsidRPr="001F3CA3" w:rsidRDefault="00275D29" w:rsidP="00D35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 xml:space="preserve">Museum or </w:t>
            </w: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br/>
              <w:t xml:space="preserve">Sanctuary </w:t>
            </w: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br/>
              <w:t>Location</w:t>
            </w:r>
          </w:p>
        </w:tc>
        <w:tc>
          <w:tcPr>
            <w:tcW w:w="85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275D29" w:rsidRPr="00D356C8" w:rsidRDefault="00275D29" w:rsidP="00D35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>Mueum</w:t>
            </w:r>
            <w:proofErr w:type="spellEnd"/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>/</w:t>
            </w:r>
          </w:p>
          <w:p w:rsidR="00275D29" w:rsidRPr="001F3CA3" w:rsidRDefault="00275D29" w:rsidP="00D35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>Sanctuary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275D29" w:rsidRPr="001F3CA3" w:rsidRDefault="00275D29" w:rsidP="00D35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>Museum or</w:t>
            </w: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br/>
              <w:t>Sanctuary ID</w:t>
            </w:r>
          </w:p>
        </w:tc>
        <w:tc>
          <w:tcPr>
            <w:tcW w:w="84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275D29" w:rsidRPr="001F3CA3" w:rsidRDefault="00275D29" w:rsidP="00D35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>collection year</w:t>
            </w:r>
          </w:p>
        </w:tc>
        <w:tc>
          <w:tcPr>
            <w:tcW w:w="22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275D29" w:rsidRPr="001F3CA3" w:rsidRDefault="00275D29" w:rsidP="00D35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>Provided by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 w:themeFill="background1" w:themeFillShade="D9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275D29" w:rsidRPr="001F3CA3" w:rsidRDefault="00275D29" w:rsidP="00D356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b/>
                <w:sz w:val="18"/>
                <w:szCs w:val="24"/>
                <w:lang w:eastAsia="en-GB"/>
              </w:rPr>
              <w:t>Sample type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_M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Jahore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, Malaysi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tuttgart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MN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1754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897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Dr. Stefan Merker, Staatliches Museum für Naturkunde Stuttgart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nasal bone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2_M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Jahore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, Malaysi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tuttgart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MN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1753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897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Dr. Stefan Merker, Staatliches Museum für Naturkunde Stuttgart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nasal bone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3_IN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urma/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Vorderasien</w:t>
            </w:r>
            <w:proofErr w:type="spellEnd"/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on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FMK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FMK 32.21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 xml:space="preserve">Dr. Jan Decher, Zoologisches Forschungsinstitut und Museum Alexander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Koeni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, Bon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in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4_TH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iam (Thailand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on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FMK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FMK 81.55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21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 xml:space="preserve">Dr. Jan Decher, Zoologisches Forschungsinstitut und Museum Alexander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Koeni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, Bon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issue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5_SU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rov. Deli, Nord-Sumatr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on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FMK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FMK 65.5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63/6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 xml:space="preserve">Dr. Jan Decher, Zoologisches Forschungsinstitut und Museum Alexander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Koeni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, Bon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one (vertebra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lastRenderedPageBreak/>
              <w:t>HMA_6_J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Java, Indonesi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Wien, Austr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NH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 4249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Oct, 1929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 xml:space="preserve">Dr. habil. Frank Emmanuel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Zachos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, Naturhistorisches Museum Wi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in (fur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7_SU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umatr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Dresde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TD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6076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827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Dr. Clara Stefen, Senckenberg Naturhistorische Sammlungen Dresd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in+ hair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8_VI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Vietnam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aris, France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NHN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29-430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Geraldine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Veron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, Museum National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d'Histoire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Naturelle, Par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issue from skull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9_J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Java, Indonesi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aris, France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NHN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A-2132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Geraldine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Veron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, Museum National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d'Histoire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Naturelle, Paris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issue from skull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0_CH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o-Chi-Minh-city/Saigon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ankfurt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NG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5790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 xml:space="preserve">Katrin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Krohmann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, Senckenberg Naturkundemuseum, Frankfurt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in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1_SU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unda Islands, SE-Asi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ankfurt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NG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5461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 xml:space="preserve">Katrin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Krohmann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, Senckenberg Naturkundemuseum, Frankfurt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in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2_SU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unda Islands, SE-Asi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ankfurt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NG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5776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 xml:space="preserve">Katrin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Krohmann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, Senckenberg Naturkundemuseum, Frankfurt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in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oo animal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ankfurt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NG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5777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 xml:space="preserve">Katrin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Krohmann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, Senckenberg Naturkundemuseum, Frankfurt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dry tissue from skin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4_SU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Lampong, South-Sumatr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08/539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loose bones (tissu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5_TH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iam (Thailand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18/31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eleton (tissu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6_SU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edan Deli, east coast Sumatr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18/482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7_SU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edan Deli, east coast Sumatr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10/154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8_B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orneo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07/231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9_B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orneo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07/485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20_B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orneo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07/471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21_B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orneo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07/638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22_TH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iam (Thailand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04/169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ay-0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lastRenderedPageBreak/>
              <w:t>HMA_23_TH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iam (Thailand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06/143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24_TH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iam (Thailand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06/142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25_TH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iam (Thailand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11/19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09/03/1911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26_TH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iam (Thailand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unich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SM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1906/149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Michael Hiermeier, Zoologische Staatssammlung Münche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 (nasal bone)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3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ie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Reap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Ranee</w:t>
            </w:r>
            <w:proofErr w:type="spellEnd"/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28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ompon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Cham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Mien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35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ie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Reap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onle Sap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42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oh Kong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ong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57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oh Kong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Ooshie</w:t>
            </w:r>
            <w:proofErr w:type="spellEnd"/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79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Oddar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Meanchey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m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86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Prey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Vihear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Win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31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Oddar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Meanchey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hat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52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ompon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peu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asa</w:t>
            </w:r>
            <w:proofErr w:type="spellEnd"/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61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Preah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Vihear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ope-bee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65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Preah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Vihear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Jacko</w:t>
            </w:r>
            <w:proofErr w:type="spellEnd"/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80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ratie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ratie</w:t>
            </w:r>
            <w:proofErr w:type="spellEnd"/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90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Stung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ren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ybil Sunbeam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21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ompon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Thom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Ju-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ju</w:t>
            </w:r>
            <w:proofErr w:type="spellEnd"/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27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ratie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Dodo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37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Ratanakiri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uddy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46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ompon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Thom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iem</w:t>
            </w:r>
            <w:proofErr w:type="spellEnd"/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87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Kompon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Deena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lastRenderedPageBreak/>
              <w:t>HMA_88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Ratanakiri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Abbie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95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ursat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olly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69_CAM</w:t>
            </w:r>
            <w:r w:rsidR="003D4A16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Stung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reng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(Cambodia)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Pnom</w:t>
            </w:r>
            <w:proofErr w:type="spellEnd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Penh, Cambodia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tB</w:t>
            </w:r>
            <w:proofErr w:type="spellEnd"/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Po </w:t>
            </w:r>
            <w:proofErr w:type="spellStart"/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ry</w:t>
            </w:r>
            <w:proofErr w:type="spellEnd"/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2014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Free</w:t>
            </w:r>
            <w:r w:rsidRPr="00D356C8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 xml:space="preserve"> </w:t>
            </w: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e Bears/ Kingdom of Cambodi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aliva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34002_SU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umatr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erli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_MA_34002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Dr. Frieder Mayer, Naturkundemuseum Berli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34004_SU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umatra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erli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_MA_34004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Dr. Frieder Mayer, Naturkundemuseum Berli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7531_TH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Thailand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erli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_MA_17531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Dr. Frieder Mayer, Naturkundemuseum Berli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563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erli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_MA_15638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Dr. Frieder Mayer, Naturkundemuseum Berli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A535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erli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_MA_A5351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Dr. Frieder Mayer, Naturkundemuseum Berli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</w:t>
            </w:r>
          </w:p>
        </w:tc>
      </w:tr>
      <w:tr w:rsidR="00275D29" w:rsidRPr="00D356C8" w:rsidTr="005C6BAF">
        <w:trPr>
          <w:trHeight w:val="315"/>
        </w:trPr>
        <w:tc>
          <w:tcPr>
            <w:tcW w:w="156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HMA_17245_BO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orneo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Berlin, Germany</w:t>
            </w:r>
          </w:p>
        </w:tc>
        <w:tc>
          <w:tcPr>
            <w:tcW w:w="8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ZMB_MA_17245</w:t>
            </w:r>
          </w:p>
        </w:tc>
        <w:tc>
          <w:tcPr>
            <w:tcW w:w="8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i/>
                <w:iCs/>
                <w:sz w:val="18"/>
                <w:szCs w:val="24"/>
                <w:lang w:eastAsia="en-GB"/>
              </w:rPr>
              <w:t>unknown</w:t>
            </w:r>
          </w:p>
        </w:tc>
        <w:tc>
          <w:tcPr>
            <w:tcW w:w="22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val="de-DE" w:eastAsia="en-GB"/>
              </w:rPr>
              <w:t>Dr. Frieder Mayer, Naturkundemuseum Berlin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75D29" w:rsidRPr="001F3CA3" w:rsidRDefault="00275D29" w:rsidP="005C6B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</w:pPr>
            <w:r w:rsidRPr="001F3CA3">
              <w:rPr>
                <w:rFonts w:ascii="Calibri" w:eastAsia="Times New Roman" w:hAnsi="Calibri" w:cs="Calibri"/>
                <w:sz w:val="18"/>
                <w:szCs w:val="24"/>
                <w:lang w:eastAsia="en-GB"/>
              </w:rPr>
              <w:t>Skull</w:t>
            </w:r>
          </w:p>
        </w:tc>
      </w:tr>
    </w:tbl>
    <w:p w:rsidR="00275D29" w:rsidRPr="00D356C8" w:rsidRDefault="00275D29">
      <w:pPr>
        <w:rPr>
          <w:rFonts w:ascii="Calibri" w:hAnsi="Calibri" w:cs="Calibri"/>
        </w:rPr>
      </w:pPr>
    </w:p>
    <w:p w:rsidR="00275D29" w:rsidRDefault="00275D29">
      <w:pPr>
        <w:rPr>
          <w:rFonts w:ascii="Calibri" w:hAnsi="Calibri" w:cs="Calibri"/>
        </w:rPr>
      </w:pPr>
    </w:p>
    <w:p w:rsidR="003A415E" w:rsidRPr="00D356C8" w:rsidRDefault="003A415E">
      <w:pPr>
        <w:rPr>
          <w:rFonts w:ascii="Calibri" w:hAnsi="Calibri" w:cs="Calibri"/>
        </w:rPr>
      </w:pPr>
    </w:p>
    <w:p w:rsidR="00275D29" w:rsidRPr="00275D29" w:rsidRDefault="00275D29" w:rsidP="00275D29">
      <w:pPr>
        <w:spacing w:after="0" w:line="240" w:lineRule="auto"/>
        <w:rPr>
          <w:rFonts w:ascii="Calibri" w:eastAsia="Times New Roman" w:hAnsi="Calibri" w:cs="Calibri"/>
          <w:sz w:val="28"/>
          <w:szCs w:val="24"/>
          <w:lang w:eastAsia="en-GB"/>
        </w:rPr>
      </w:pPr>
      <w:r w:rsidRPr="00275D29">
        <w:rPr>
          <w:rFonts w:ascii="Calibri" w:eastAsia="Times New Roman" w:hAnsi="Calibri" w:cs="Calibri"/>
          <w:b/>
          <w:color w:val="000000"/>
          <w:sz w:val="24"/>
          <w:lang w:eastAsia="en-GB"/>
        </w:rPr>
        <w:t>Suppl. Table S2</w:t>
      </w:r>
      <w:r w:rsidRPr="00275D29">
        <w:rPr>
          <w:rFonts w:ascii="Calibri" w:eastAsia="Times New Roman" w:hAnsi="Calibri" w:cs="Calibri"/>
          <w:color w:val="000000"/>
          <w:sz w:val="24"/>
          <w:lang w:eastAsia="en-GB"/>
        </w:rPr>
        <w:t>: cytochrome b primers &amp; PCR details</w:t>
      </w:r>
    </w:p>
    <w:p w:rsidR="00275D29" w:rsidRPr="00275D29" w:rsidRDefault="00275D29" w:rsidP="00275D29">
      <w:pPr>
        <w:spacing w:after="24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7"/>
        <w:gridCol w:w="7369"/>
      </w:tblGrid>
      <w:tr w:rsidR="00275D29" w:rsidRPr="00275D29" w:rsidTr="00275D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75D29" w:rsidRPr="00E71254" w:rsidRDefault="00275D29" w:rsidP="00E7125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 w:val="20"/>
                <w:szCs w:val="24"/>
                <w:lang w:eastAsia="en-GB"/>
              </w:rPr>
            </w:pPr>
            <w:r w:rsidRPr="00E7125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Prim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75D29" w:rsidRPr="00275D29" w:rsidRDefault="00275D29" w:rsidP="00275D2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  <w:lang w:eastAsia="en-GB"/>
              </w:rPr>
            </w:pPr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: ACACCGAAATCTTTCTCACT</w:t>
            </w:r>
          </w:p>
          <w:p w:rsidR="00275D29" w:rsidRPr="00275D29" w:rsidRDefault="00275D29" w:rsidP="00275D2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4"/>
                <w:lang w:eastAsia="en-GB"/>
              </w:rPr>
            </w:pPr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: AAGGAAATAAAATGCTCGGAGAC</w:t>
            </w:r>
          </w:p>
        </w:tc>
      </w:tr>
      <w:tr w:rsidR="00275D29" w:rsidRPr="00275D29" w:rsidTr="00275D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75D29" w:rsidRPr="00E71254" w:rsidRDefault="00275D29" w:rsidP="00E7125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 w:val="20"/>
                <w:szCs w:val="24"/>
                <w:lang w:eastAsia="en-GB"/>
              </w:rPr>
            </w:pPr>
            <w:r w:rsidRPr="00E7125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PCR mi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75D29" w:rsidRPr="00275D29" w:rsidRDefault="00275D29" w:rsidP="00275D2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4"/>
                <w:lang w:eastAsia="en-GB"/>
              </w:rPr>
            </w:pPr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eaction volume of 15 µl:</w:t>
            </w:r>
          </w:p>
          <w:p w:rsidR="00275D29" w:rsidRPr="00275D29" w:rsidRDefault="00275D29" w:rsidP="00275D2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4"/>
                <w:lang w:eastAsia="en-GB"/>
              </w:rPr>
            </w:pPr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6.48 µl of dH2O, 3 µl </w:t>
            </w:r>
            <w:proofErr w:type="spellStart"/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oTaq</w:t>
            </w:r>
            <w:proofErr w:type="spellEnd"/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Buffer, 1.2 µl MgCl2 (25 mM), 1 µl BSA (20mM), 0.25 µl dNTPs (10mM), 0.5 µl Primer F (10mM), 0.5 µl Primer R (10mM), 0.075 µl </w:t>
            </w:r>
            <w:proofErr w:type="spellStart"/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GoTaq</w:t>
            </w:r>
            <w:proofErr w:type="spellEnd"/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olym</w:t>
            </w:r>
            <w:proofErr w:type="spellEnd"/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(5 U/ µl), 2 µl DNA template</w:t>
            </w:r>
          </w:p>
        </w:tc>
      </w:tr>
      <w:tr w:rsidR="00275D29" w:rsidRPr="00275D29" w:rsidTr="00275D2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75D29" w:rsidRPr="00E71254" w:rsidRDefault="00275D29" w:rsidP="00E7125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 w:val="20"/>
                <w:szCs w:val="24"/>
                <w:lang w:eastAsia="en-GB"/>
              </w:rPr>
            </w:pPr>
            <w:r w:rsidRPr="00E71254">
              <w:rPr>
                <w:rFonts w:ascii="Calibri" w:eastAsia="Times New Roman" w:hAnsi="Calibri" w:cs="Calibri"/>
                <w:b/>
                <w:color w:val="000000"/>
                <w:sz w:val="20"/>
                <w:lang w:eastAsia="en-GB"/>
              </w:rPr>
              <w:t>Thermocycler condi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75D29" w:rsidRPr="00275D29" w:rsidRDefault="00275D29" w:rsidP="00275D29">
            <w:pPr>
              <w:spacing w:after="0" w:line="240" w:lineRule="auto"/>
              <w:jc w:val="both"/>
              <w:rPr>
                <w:rFonts w:ascii="Calibri" w:eastAsia="Times New Roman" w:hAnsi="Calibri" w:cs="Calibri"/>
                <w:sz w:val="20"/>
                <w:szCs w:val="24"/>
                <w:lang w:eastAsia="en-GB"/>
              </w:rPr>
            </w:pPr>
            <w:r w:rsidRPr="00275D29">
              <w:rPr>
                <w:rFonts w:ascii="Calibri" w:eastAsia="Times New Roman" w:hAnsi="Calibri" w:cs="Calibri"/>
                <w:color w:val="222222"/>
                <w:sz w:val="20"/>
                <w:lang w:eastAsia="en-GB"/>
              </w:rPr>
              <w:t xml:space="preserve">Initial denaturation at </w:t>
            </w:r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 95° C for 2 min, then 40 cycles of </w:t>
            </w:r>
            <w:proofErr w:type="spellStart"/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naturion</w:t>
            </w:r>
            <w:proofErr w:type="spellEnd"/>
            <w:r w:rsidRPr="00275D2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at 95° C for 30 s, annealing at 59° C for 30 s, and extension at 72° C for 30 s, with a final extension at 72° C for 5 min. </w:t>
            </w:r>
          </w:p>
        </w:tc>
      </w:tr>
    </w:tbl>
    <w:p w:rsidR="00275D29" w:rsidRPr="00275D29" w:rsidRDefault="00275D29" w:rsidP="00275D29">
      <w:pPr>
        <w:spacing w:after="24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  <w:r w:rsidRPr="00275D29">
        <w:rPr>
          <w:rFonts w:ascii="Calibri" w:eastAsia="Times New Roman" w:hAnsi="Calibri" w:cs="Calibri"/>
          <w:sz w:val="24"/>
          <w:szCs w:val="24"/>
          <w:lang w:eastAsia="en-GB"/>
        </w:rPr>
        <w:br/>
      </w:r>
    </w:p>
    <w:p w:rsidR="00E71254" w:rsidRDefault="00E71254">
      <w:pPr>
        <w:rPr>
          <w:rFonts w:ascii="Calibri" w:eastAsia="Times New Roman" w:hAnsi="Calibri" w:cs="Calibri"/>
          <w:b/>
          <w:color w:val="000000"/>
          <w:sz w:val="24"/>
          <w:lang w:eastAsia="en-GB"/>
        </w:rPr>
      </w:pPr>
      <w:r>
        <w:rPr>
          <w:rFonts w:ascii="Calibri" w:eastAsia="Times New Roman" w:hAnsi="Calibri" w:cs="Calibri"/>
          <w:b/>
          <w:color w:val="000000"/>
          <w:sz w:val="24"/>
          <w:lang w:eastAsia="en-GB"/>
        </w:rPr>
        <w:br w:type="page"/>
      </w:r>
    </w:p>
    <w:p w:rsidR="00275D29" w:rsidRPr="00E71254" w:rsidRDefault="00275D29" w:rsidP="00275D29">
      <w:pPr>
        <w:spacing w:after="0" w:line="240" w:lineRule="auto"/>
        <w:rPr>
          <w:rFonts w:eastAsia="Times New Roman" w:cstheme="minorHAnsi"/>
          <w:sz w:val="28"/>
          <w:szCs w:val="24"/>
          <w:lang w:eastAsia="en-GB"/>
        </w:rPr>
      </w:pPr>
      <w:r w:rsidRPr="00B43432">
        <w:rPr>
          <w:rFonts w:eastAsia="Times New Roman" w:cstheme="minorHAnsi"/>
          <w:b/>
          <w:color w:val="000000"/>
          <w:sz w:val="24"/>
          <w:lang w:eastAsia="en-GB"/>
        </w:rPr>
        <w:lastRenderedPageBreak/>
        <w:t>Suppl. Table S3:</w:t>
      </w:r>
      <w:r w:rsidRPr="00B43432">
        <w:rPr>
          <w:rFonts w:eastAsia="Times New Roman" w:cstheme="minorHAnsi"/>
          <w:color w:val="000000"/>
          <w:sz w:val="24"/>
          <w:lang w:eastAsia="en-GB"/>
        </w:rPr>
        <w:t xml:space="preserve"> Substitution models (BEAST)</w:t>
      </w:r>
    </w:p>
    <w:p w:rsidR="00E71254" w:rsidRPr="00857851" w:rsidRDefault="00E71254" w:rsidP="00275D29">
      <w:pPr>
        <w:spacing w:after="240" w:line="240" w:lineRule="auto"/>
        <w:rPr>
          <w:rFonts w:ascii="Calibri" w:eastAsia="Times New Roman" w:hAnsi="Calibri" w:cs="Calibri"/>
          <w:sz w:val="20"/>
          <w:szCs w:val="20"/>
          <w:lang w:eastAsia="en-GB"/>
        </w:rPr>
      </w:pPr>
    </w:p>
    <w:p w:rsidR="00857851" w:rsidRPr="00E14912" w:rsidRDefault="00857851" w:rsidP="00275D29">
      <w:pPr>
        <w:spacing w:after="240" w:line="240" w:lineRule="auto"/>
        <w:rPr>
          <w:rFonts w:ascii="Calibri" w:eastAsia="Times New Roman" w:hAnsi="Calibri" w:cs="Calibri"/>
          <w:i/>
          <w:sz w:val="24"/>
          <w:szCs w:val="20"/>
          <w:u w:val="single"/>
          <w:lang w:eastAsia="en-GB"/>
        </w:rPr>
      </w:pPr>
      <w:r w:rsidRPr="00E14912">
        <w:rPr>
          <w:rFonts w:ascii="Calibri" w:eastAsia="Times New Roman" w:hAnsi="Calibri" w:cs="Calibri"/>
          <w:i/>
          <w:sz w:val="24"/>
          <w:szCs w:val="20"/>
          <w:u w:val="single"/>
          <w:lang w:eastAsia="en-GB"/>
        </w:rPr>
        <w:t>Species Level Analysis</w:t>
      </w:r>
    </w:p>
    <w:tbl>
      <w:tblPr>
        <w:tblW w:w="10348" w:type="dxa"/>
        <w:tblInd w:w="-567" w:type="dxa"/>
        <w:tblLook w:val="04A0" w:firstRow="1" w:lastRow="0" w:firstColumn="1" w:lastColumn="0" w:noHBand="0" w:noVBand="1"/>
      </w:tblPr>
      <w:tblGrid>
        <w:gridCol w:w="993"/>
        <w:gridCol w:w="1323"/>
        <w:gridCol w:w="1323"/>
        <w:gridCol w:w="772"/>
        <w:gridCol w:w="5937"/>
      </w:tblGrid>
      <w:tr w:rsidR="00857851" w:rsidRPr="00857851" w:rsidTr="00E14912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Parti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BIC Model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Used model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proofErr w:type="spellStart"/>
            <w:r w:rsidRPr="00857851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Nsites</w:t>
            </w:r>
            <w:proofErr w:type="spellEnd"/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7851" w:rsidRPr="00857851" w:rsidRDefault="00857851" w:rsidP="0085785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mtDNA regions</w:t>
            </w:r>
          </w:p>
        </w:tc>
      </w:tr>
      <w:tr w:rsidR="00857851" w:rsidRPr="00857851" w:rsidTr="00E14912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N+I+G+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N+I+G+X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246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Leu2, Tyr, Lys, Asp, Ile, </w:t>
            </w:r>
            <w:proofErr w:type="spellStart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g</w:t>
            </w:r>
            <w:proofErr w:type="spellEnd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His, Ser2, </w:t>
            </w:r>
            <w:proofErr w:type="spellStart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sn</w:t>
            </w:r>
            <w:proofErr w:type="spellEnd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ND6_CP2, Ala, ND2_CP1, ND4_CP1, ND5_CP1, </w:t>
            </w:r>
            <w:proofErr w:type="spellStart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p</w:t>
            </w:r>
            <w:proofErr w:type="spellEnd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ln</w:t>
            </w:r>
            <w:proofErr w:type="spellEnd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ly</w:t>
            </w:r>
            <w:proofErr w:type="spellEnd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Glu, 16s_p1, 12s, 16s_pt2, </w:t>
            </w:r>
            <w:proofErr w:type="spellStart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ys</w:t>
            </w:r>
            <w:proofErr w:type="spellEnd"/>
          </w:p>
        </w:tc>
      </w:tr>
      <w:tr w:rsidR="00857851" w:rsidRPr="00857851" w:rsidTr="00E14912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80+G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80+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292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OX2_CP1, ND1_CP1, Ser1, Leu1, ND4L_CP1, ND3_CP1, CYTB_CP1</w:t>
            </w:r>
          </w:p>
        </w:tc>
      </w:tr>
      <w:tr w:rsidR="00857851" w:rsidRPr="00857851" w:rsidTr="00E14912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KY+I+G+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KY+I+G+X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24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YTB_CP2, ND2_CP2, ND3_CP2, ND4L_CP2, COX1_CP2, COX3_CP2, COX2_CP2, ND1_CP2, ND4_CP2</w:t>
            </w:r>
          </w:p>
        </w:tc>
      </w:tr>
      <w:tr w:rsidR="00857851" w:rsidRPr="00857851" w:rsidTr="00E14912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N+I+G+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N+I+G+X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757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ND2_CP3, ND4_CP3, ND3_CP3, COX3_CP3, CYTB_CP3, ND6_CP3, ND4L_CP3, ND1_CP3, ND5_CP3</w:t>
            </w:r>
          </w:p>
        </w:tc>
      </w:tr>
      <w:tr w:rsidR="00857851" w:rsidRPr="00857851" w:rsidTr="00E14912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80+I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80+I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48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et, COX1_CP1, COX3_CP1</w:t>
            </w:r>
          </w:p>
        </w:tc>
      </w:tr>
      <w:tr w:rsidR="00857851" w:rsidRPr="00857851" w:rsidTr="00E14912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KY+G+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KY+G+X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023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TP8_ATP6_CP2, COX2_CP3, COX1_CP3</w:t>
            </w:r>
          </w:p>
        </w:tc>
      </w:tr>
      <w:tr w:rsidR="00857851" w:rsidRPr="00857851" w:rsidTr="00E14912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N+I+G+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N+G+X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130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D6_CP1, </w:t>
            </w:r>
            <w:proofErr w:type="spellStart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hr</w:t>
            </w:r>
            <w:proofErr w:type="spellEnd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, ATP8_ATP6_CP1, ND5_CP2</w:t>
            </w:r>
          </w:p>
        </w:tc>
      </w:tr>
      <w:tr w:rsidR="00857851" w:rsidRPr="00857851" w:rsidTr="00E14912">
        <w:trPr>
          <w:trHeight w:val="4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KY+G+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KY+G+X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448</w:t>
            </w: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D-loop, Val, Pro, ATP8_ATP6_CP3, </w:t>
            </w:r>
            <w:proofErr w:type="spellStart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he</w:t>
            </w:r>
            <w:proofErr w:type="spellEnd"/>
          </w:p>
        </w:tc>
      </w:tr>
      <w:tr w:rsidR="00857851" w:rsidRPr="00857851" w:rsidTr="00E14912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51" w:rsidRPr="00857851" w:rsidRDefault="00857851" w:rsidP="00857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51" w:rsidRPr="00857851" w:rsidRDefault="00857851" w:rsidP="00857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51" w:rsidRPr="00857851" w:rsidRDefault="00857851" w:rsidP="00857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51" w:rsidRPr="00857851" w:rsidRDefault="00857851" w:rsidP="00857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851" w:rsidRPr="00857851" w:rsidRDefault="00857851" w:rsidP="00857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</w:tbl>
    <w:p w:rsidR="00857851" w:rsidRPr="00857851" w:rsidRDefault="00857851" w:rsidP="00275D29">
      <w:pPr>
        <w:spacing w:after="240" w:line="240" w:lineRule="auto"/>
        <w:rPr>
          <w:rFonts w:ascii="Calibri" w:eastAsia="Times New Roman" w:hAnsi="Calibri" w:cs="Calibri"/>
          <w:sz w:val="20"/>
          <w:szCs w:val="20"/>
          <w:lang w:eastAsia="en-GB"/>
        </w:rPr>
      </w:pPr>
    </w:p>
    <w:p w:rsidR="00857851" w:rsidRPr="00E14912" w:rsidRDefault="00857851" w:rsidP="00275D29">
      <w:pPr>
        <w:spacing w:after="240" w:line="240" w:lineRule="auto"/>
        <w:rPr>
          <w:rFonts w:ascii="Calibri" w:eastAsia="Times New Roman" w:hAnsi="Calibri" w:cs="Calibri"/>
          <w:i/>
          <w:sz w:val="24"/>
          <w:szCs w:val="20"/>
          <w:u w:val="single"/>
          <w:lang w:eastAsia="en-GB"/>
        </w:rPr>
      </w:pPr>
      <w:r w:rsidRPr="00E14912">
        <w:rPr>
          <w:rFonts w:ascii="Calibri" w:eastAsia="Times New Roman" w:hAnsi="Calibri" w:cs="Calibri"/>
          <w:i/>
          <w:sz w:val="24"/>
          <w:szCs w:val="20"/>
          <w:u w:val="single"/>
          <w:lang w:eastAsia="en-GB"/>
        </w:rPr>
        <w:t>Population Level Analysis</w:t>
      </w:r>
    </w:p>
    <w:tbl>
      <w:tblPr>
        <w:tblW w:w="10632" w:type="dxa"/>
        <w:tblInd w:w="-567" w:type="dxa"/>
        <w:tblLook w:val="04A0" w:firstRow="1" w:lastRow="0" w:firstColumn="1" w:lastColumn="0" w:noHBand="0" w:noVBand="1"/>
      </w:tblPr>
      <w:tblGrid>
        <w:gridCol w:w="993"/>
        <w:gridCol w:w="1275"/>
        <w:gridCol w:w="1418"/>
        <w:gridCol w:w="727"/>
        <w:gridCol w:w="6219"/>
      </w:tblGrid>
      <w:tr w:rsidR="00E14912" w:rsidRPr="00857851" w:rsidTr="00E14912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7851" w:rsidRPr="00857851" w:rsidRDefault="00857851" w:rsidP="0015566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Parti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7851" w:rsidRPr="00857851" w:rsidRDefault="00857851" w:rsidP="0015566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BIC Mod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7851" w:rsidRPr="00857851" w:rsidRDefault="00857851" w:rsidP="0015566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Used mode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7851" w:rsidRPr="00857851" w:rsidRDefault="00857851" w:rsidP="0015566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proofErr w:type="spellStart"/>
            <w:r w:rsidRPr="00857851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Nsites</w:t>
            </w:r>
            <w:proofErr w:type="spellEnd"/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57851" w:rsidRPr="00857851" w:rsidRDefault="00857851" w:rsidP="0015566E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b/>
                <w:sz w:val="20"/>
                <w:szCs w:val="20"/>
                <w:lang w:eastAsia="en-GB"/>
              </w:rPr>
              <w:t>mtDNA regions</w:t>
            </w:r>
          </w:p>
        </w:tc>
      </w:tr>
      <w:tr w:rsidR="00857851" w:rsidRPr="00857851" w:rsidTr="00E14912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ind w:right="32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8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681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Met, </w:t>
            </w:r>
            <w:proofErr w:type="spellStart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p</w:t>
            </w:r>
            <w:proofErr w:type="spellEnd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16s_pt2, </w:t>
            </w:r>
            <w:proofErr w:type="spellStart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ys</w:t>
            </w:r>
            <w:proofErr w:type="spellEnd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ND4L_CP1, COX3_CP1, COX1_CP1, COX2_CP1                                      </w:t>
            </w:r>
          </w:p>
        </w:tc>
      </w:tr>
      <w:tr w:rsidR="00857851" w:rsidRPr="00857851" w:rsidTr="00E14912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KY+G+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KY+G+X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181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D-loop, Leu1, Pro, </w:t>
            </w:r>
            <w:proofErr w:type="spellStart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ly</w:t>
            </w:r>
            <w:proofErr w:type="spellEnd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COX2_CP3, COX1_CP3, ATP8_ATP6_CP2                                           </w:t>
            </w:r>
          </w:p>
        </w:tc>
      </w:tr>
      <w:tr w:rsidR="00857851" w:rsidRPr="00857851" w:rsidTr="00E14912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80+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80+I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815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CYTB_CP1, ND3_CP1, ND1_CP1                                                                          </w:t>
            </w:r>
          </w:p>
        </w:tc>
      </w:tr>
      <w:tr w:rsidR="00857851" w:rsidRPr="00857851" w:rsidTr="00E14912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KY+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KY+X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3676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yr, COX2_CP2, COX3_CP2, COX1_CP2, CYTB_CP2, ND5_CP2, ATP8_ATP6_CP1, ND4L_CP2, ND3_CP2, ND2_CP2, ND4_CP2, ND1_CP2</w:t>
            </w:r>
          </w:p>
        </w:tc>
      </w:tr>
      <w:tr w:rsidR="00857851" w:rsidRPr="00857851" w:rsidTr="00E14912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KY+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KY+X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2933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D6_CP1, CYTB_CP3, ND6_CP3, ND4L_CP3, ND2_CP3, ND1_CP3, ND5_CP3, COX3_CP3, ND3_CP3, ND4_CP3         </w:t>
            </w:r>
          </w:p>
        </w:tc>
      </w:tr>
      <w:tr w:rsidR="00857851" w:rsidRPr="00857851" w:rsidTr="00E14912">
        <w:trPr>
          <w:trHeight w:val="4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KY+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KY+X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Leu2, Lys, </w:t>
            </w:r>
            <w:proofErr w:type="spellStart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rg</w:t>
            </w:r>
            <w:proofErr w:type="spellEnd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Ile, His, Asp                                                                       </w:t>
            </w:r>
          </w:p>
        </w:tc>
      </w:tr>
      <w:tr w:rsidR="00857851" w:rsidRPr="00857851" w:rsidTr="00E14912">
        <w:trPr>
          <w:trHeight w:val="48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N+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RN+X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4757</w:t>
            </w:r>
          </w:p>
        </w:tc>
        <w:tc>
          <w:tcPr>
            <w:tcW w:w="6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7851" w:rsidRPr="00857851" w:rsidRDefault="00857851" w:rsidP="00E1491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er2, </w:t>
            </w:r>
            <w:proofErr w:type="spellStart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sn</w:t>
            </w:r>
            <w:proofErr w:type="spellEnd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Ser1, </w:t>
            </w:r>
            <w:proofErr w:type="spellStart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hr</w:t>
            </w:r>
            <w:proofErr w:type="spellEnd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Ala, </w:t>
            </w:r>
            <w:proofErr w:type="spellStart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Gln</w:t>
            </w:r>
            <w:proofErr w:type="spellEnd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Val, </w:t>
            </w:r>
            <w:proofErr w:type="spellStart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he</w:t>
            </w:r>
            <w:proofErr w:type="spellEnd"/>
            <w:r w:rsidRPr="0085785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, Glu, ATP8_ATP6_CP3, ND4_CP1, ND2_CP1, ND6_CP2, 16s_p1, 12s, ND5_CP1</w:t>
            </w:r>
          </w:p>
        </w:tc>
      </w:tr>
    </w:tbl>
    <w:p w:rsidR="00857851" w:rsidRPr="00857851" w:rsidRDefault="00857851" w:rsidP="00275D29">
      <w:pPr>
        <w:spacing w:after="240" w:line="240" w:lineRule="auto"/>
        <w:rPr>
          <w:rFonts w:ascii="Calibri" w:eastAsia="Times New Roman" w:hAnsi="Calibri" w:cs="Calibri"/>
          <w:sz w:val="20"/>
          <w:szCs w:val="20"/>
          <w:lang w:eastAsia="en-GB"/>
        </w:rPr>
      </w:pPr>
    </w:p>
    <w:p w:rsidR="00857851" w:rsidRPr="00E71254" w:rsidRDefault="00857851" w:rsidP="00275D29">
      <w:pPr>
        <w:spacing w:after="240" w:line="240" w:lineRule="auto"/>
        <w:rPr>
          <w:rFonts w:eastAsia="Times New Roman" w:cstheme="minorHAnsi"/>
          <w:sz w:val="24"/>
          <w:szCs w:val="24"/>
          <w:lang w:eastAsia="en-GB"/>
        </w:rPr>
      </w:pPr>
    </w:p>
    <w:p w:rsidR="00275D29" w:rsidRPr="00E71254" w:rsidRDefault="00275D29" w:rsidP="00275D29">
      <w:pPr>
        <w:spacing w:after="240" w:line="240" w:lineRule="auto"/>
        <w:rPr>
          <w:rFonts w:eastAsia="Times New Roman" w:cstheme="minorHAnsi"/>
          <w:sz w:val="24"/>
          <w:szCs w:val="24"/>
          <w:lang w:eastAsia="en-GB"/>
        </w:rPr>
      </w:pPr>
    </w:p>
    <w:p w:rsidR="00E71254" w:rsidRDefault="00E71254">
      <w:pPr>
        <w:rPr>
          <w:rFonts w:ascii="Calibri" w:eastAsia="Times New Roman" w:hAnsi="Calibri" w:cs="Calibri"/>
          <w:b/>
          <w:color w:val="000000"/>
          <w:sz w:val="24"/>
          <w:lang w:eastAsia="en-GB"/>
        </w:rPr>
      </w:pPr>
      <w:r>
        <w:rPr>
          <w:rFonts w:ascii="Calibri" w:eastAsia="Times New Roman" w:hAnsi="Calibri" w:cs="Calibri"/>
          <w:b/>
          <w:color w:val="000000"/>
          <w:sz w:val="24"/>
          <w:lang w:eastAsia="en-GB"/>
        </w:rPr>
        <w:br w:type="page"/>
      </w:r>
    </w:p>
    <w:p w:rsidR="00275D29" w:rsidRPr="00275D29" w:rsidRDefault="00275D29" w:rsidP="00275D29">
      <w:pPr>
        <w:spacing w:after="0" w:line="240" w:lineRule="auto"/>
        <w:rPr>
          <w:rFonts w:ascii="Calibri" w:eastAsia="Times New Roman" w:hAnsi="Calibri" w:cs="Calibri"/>
          <w:sz w:val="28"/>
          <w:szCs w:val="24"/>
          <w:lang w:eastAsia="en-GB"/>
        </w:rPr>
      </w:pPr>
      <w:r w:rsidRPr="00275D29">
        <w:rPr>
          <w:rFonts w:ascii="Calibri" w:eastAsia="Times New Roman" w:hAnsi="Calibri" w:cs="Calibri"/>
          <w:b/>
          <w:color w:val="000000"/>
          <w:sz w:val="24"/>
          <w:lang w:eastAsia="en-GB"/>
        </w:rPr>
        <w:lastRenderedPageBreak/>
        <w:t>Suppl. Table S4:</w:t>
      </w:r>
      <w:r w:rsidRPr="00275D29">
        <w:rPr>
          <w:rFonts w:ascii="Calibri" w:eastAsia="Times New Roman" w:hAnsi="Calibri" w:cs="Calibri"/>
          <w:color w:val="000000"/>
          <w:sz w:val="24"/>
          <w:lang w:eastAsia="en-GB"/>
        </w:rPr>
        <w:t xml:space="preserve"> sample details for analysis of short mtDNA sequences</w:t>
      </w:r>
    </w:p>
    <w:p w:rsidR="00D356C8" w:rsidRPr="00D356C8" w:rsidRDefault="00D356C8" w:rsidP="00275D29">
      <w:pPr>
        <w:spacing w:after="24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</w:p>
    <w:tbl>
      <w:tblPr>
        <w:tblW w:w="9923" w:type="dxa"/>
        <w:tblInd w:w="-577" w:type="dxa"/>
        <w:tblLook w:val="04A0" w:firstRow="1" w:lastRow="0" w:firstColumn="1" w:lastColumn="0" w:noHBand="0" w:noVBand="1"/>
      </w:tblPr>
      <w:tblGrid>
        <w:gridCol w:w="1560"/>
        <w:gridCol w:w="2551"/>
        <w:gridCol w:w="1843"/>
        <w:gridCol w:w="1701"/>
        <w:gridCol w:w="2268"/>
      </w:tblGrid>
      <w:tr w:rsidR="00D356C8" w:rsidRPr="008B7889" w:rsidTr="00D356C8">
        <w:trPr>
          <w:trHeight w:val="548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  <w:t>Sample ID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  <w:t>Regio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  <w:t>Sample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  <w:t xml:space="preserve"> Typ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  <w:t>Accession Number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MY"/>
              </w:rPr>
              <w:t>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1_M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Peninsular Malay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3A415E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3A415E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2_M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Peninsular Malay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3A415E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3A415E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4_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3A415E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3A415E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5_SU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umat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3A415E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3A415E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1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i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3A415E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3A415E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15_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3A415E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3A415E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16_SU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umat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3A415E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3A415E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17_SU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umat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3A415E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3A415E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19_BO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orne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3A415E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3A415E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24_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3A415E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3A415E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26_TH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3A415E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3A415E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21_CAM</w:t>
            </w:r>
            <w:r w:rsidR="003A415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3A415E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3A415E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27_CAM</w:t>
            </w:r>
            <w:r w:rsidR="003A415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28_CAM</w:t>
            </w:r>
            <w:r w:rsidR="003A415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31_CAM</w:t>
            </w:r>
            <w:r w:rsidR="003A415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35_CAM</w:t>
            </w:r>
            <w:r w:rsidR="003A415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37_CAM</w:t>
            </w:r>
            <w:r w:rsidR="003A415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42_CAM</w:t>
            </w:r>
            <w:r w:rsidR="003A415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46_CAM</w:t>
            </w:r>
            <w:r w:rsidR="003A415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52_CAM</w:t>
            </w:r>
            <w:r w:rsidR="003A415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57_CAM</w:t>
            </w:r>
            <w:r w:rsidR="003A415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61_CAM</w:t>
            </w:r>
            <w:r w:rsidR="003A415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65_CAM</w:t>
            </w:r>
            <w:r w:rsidR="003A415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69_CAM</w:t>
            </w:r>
            <w:r w:rsidR="003A415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79_CAM</w:t>
            </w:r>
            <w:r w:rsidR="003A415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86_CAM</w:t>
            </w:r>
            <w:r w:rsidR="003A415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87_CAM</w:t>
            </w:r>
            <w:r w:rsidR="003A415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95_CAM</w:t>
            </w:r>
            <w:r w:rsidR="003A415E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aliva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34002_SU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umat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34004_SU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umat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1563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i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MA_A535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i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archival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E5103C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E5103C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OQ56448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color w:val="000000"/>
                <w:sz w:val="20"/>
                <w:szCs w:val="20"/>
                <w:lang w:eastAsia="en-MY"/>
              </w:rPr>
              <w:t>this study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sz w:val="20"/>
                <w:szCs w:val="20"/>
                <w:lang w:eastAsia="en-GB"/>
              </w:rPr>
              <w:t>FM17776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Cs/>
                <w:i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sz w:val="20"/>
                <w:szCs w:val="20"/>
                <w:lang w:eastAsia="en-GB"/>
              </w:rPr>
              <w:t>FM17776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cstheme="minorHAnsi"/>
                <w:color w:val="222222"/>
                <w:sz w:val="20"/>
                <w:szCs w:val="20"/>
              </w:rPr>
              <w:t>Krause et al. 2008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sz w:val="20"/>
                <w:szCs w:val="20"/>
                <w:lang w:eastAsia="en-GB"/>
              </w:rPr>
              <w:t>EF19666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sz w:val="20"/>
                <w:szCs w:val="20"/>
                <w:lang w:eastAsia="en-GB"/>
              </w:rPr>
              <w:t>EF1966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cstheme="minorHAnsi"/>
                <w:color w:val="222222"/>
                <w:sz w:val="20"/>
                <w:szCs w:val="20"/>
              </w:rPr>
              <w:t>Yu et al. 2007</w:t>
            </w:r>
          </w:p>
        </w:tc>
      </w:tr>
      <w:tr w:rsidR="008540DB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8540DB" w:rsidRPr="008B7889" w:rsidRDefault="008540DB" w:rsidP="005C6B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540DB">
              <w:rPr>
                <w:rFonts w:eastAsia="Times New Roman" w:cstheme="minorHAnsi"/>
                <w:sz w:val="20"/>
                <w:szCs w:val="20"/>
                <w:lang w:eastAsia="en-GB"/>
              </w:rPr>
              <w:t>MN80794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:rsidR="008540DB" w:rsidRPr="008B7889" w:rsidRDefault="008540DB" w:rsidP="005C6B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Peninsular Malay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40DB" w:rsidRPr="008B7889" w:rsidRDefault="008540DB" w:rsidP="005C6BAF">
            <w:pPr>
              <w:spacing w:after="0" w:line="240" w:lineRule="auto"/>
              <w:jc w:val="center"/>
              <w:rPr>
                <w:rFonts w:eastAsia="Times New Roman" w:cstheme="minorHAnsi"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i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540DB" w:rsidRPr="008540DB" w:rsidRDefault="008540DB" w:rsidP="005C6BA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8540DB">
              <w:rPr>
                <w:rFonts w:eastAsia="Times New Roman" w:cstheme="minorHAnsi"/>
                <w:sz w:val="20"/>
                <w:szCs w:val="20"/>
                <w:lang w:eastAsia="en-GB"/>
              </w:rPr>
              <w:t>MN8079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8540DB" w:rsidRPr="008B7889" w:rsidRDefault="008540DB" w:rsidP="005C6BAF">
            <w:pPr>
              <w:spacing w:after="0" w:line="240" w:lineRule="auto"/>
              <w:jc w:val="center"/>
              <w:rPr>
                <w:rFonts w:cstheme="minorHAnsi"/>
                <w:color w:val="222222"/>
                <w:sz w:val="20"/>
                <w:szCs w:val="20"/>
              </w:rPr>
            </w:pPr>
            <w:r>
              <w:rPr>
                <w:rFonts w:cstheme="minorHAnsi"/>
                <w:color w:val="222222"/>
                <w:sz w:val="20"/>
                <w:szCs w:val="20"/>
              </w:rPr>
              <w:t>Lai et al. 2021b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Joh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lood on FTA car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ah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lood on FTA car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ah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lood on FTA car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era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lood on FTA car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era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lood on FTA car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Selang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lood on FTA car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lood on FTA car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ah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lood on FTA car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ah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lood on FTA car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ah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Incisor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en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ah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Joh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era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lastRenderedPageBreak/>
              <w:t>P1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Confisc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Keda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Confisc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usc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1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Terenggan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usc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Zo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79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Zo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0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Terenggan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1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Zo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2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Paha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3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Selang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4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Melak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Blood in EDTA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5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Zo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Blood in EDTA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6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2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insula/Zo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Blood in EDTA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  <w:t> </w:t>
            </w: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7</w:t>
            </w:r>
          </w:p>
        </w:tc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Keninga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Sabah/Lahad 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Dat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Pit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Taw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Kota Kinabal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Taw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ipita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ampa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Penampa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Rana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Kuamu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Kuda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Kinabatang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Rana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1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Sabah/Kota 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arud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ipita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Taw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Kuda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ipita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Taw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Taw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Keninga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buk</w:t>
            </w:r>
            <w:proofErr w:type="spellEnd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 dan 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ugu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2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—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52</w:t>
            </w:r>
          </w:p>
        </w:tc>
        <w:tc>
          <w:tcPr>
            <w:tcW w:w="2268" w:type="dxa"/>
            <w:tcBorders>
              <w:top w:val="nil"/>
              <w:left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3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Nabaw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3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—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 MW31635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3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Sabah/Kota 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arudu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 MW3163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3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Kuda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 MW3163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3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buk</w:t>
            </w:r>
            <w:proofErr w:type="spellEnd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 dan 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ugu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 MW3163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3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buk</w:t>
            </w:r>
            <w:proofErr w:type="spellEnd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 xml:space="preserve"> dan </w:t>
            </w:r>
            <w:proofErr w:type="spellStart"/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ugu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 MW3163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B3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Sabah/Tawau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 MW31635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W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lastRenderedPageBreak/>
              <w:t>T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E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1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W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2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E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3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4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4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5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4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6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4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5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7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4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  <w:tr w:rsidR="00D356C8" w:rsidRPr="008B7889" w:rsidTr="00D356C8">
        <w:trPr>
          <w:trHeight w:val="270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1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Thailand/—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Hai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MW3164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356C8" w:rsidRPr="008B7889" w:rsidRDefault="00D356C8" w:rsidP="005C6B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</w:pPr>
            <w:r w:rsidRPr="008B7889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Lai et al. 2021</w:t>
            </w:r>
            <w:r w:rsidR="008540DB">
              <w:rPr>
                <w:rFonts w:eastAsia="Times New Roman" w:cstheme="minorHAnsi"/>
                <w:color w:val="000000"/>
                <w:sz w:val="20"/>
                <w:szCs w:val="20"/>
                <w:lang w:eastAsia="en-MY"/>
              </w:rPr>
              <w:t>a</w:t>
            </w:r>
          </w:p>
        </w:tc>
      </w:tr>
    </w:tbl>
    <w:p w:rsidR="00275D29" w:rsidRPr="00D356C8" w:rsidRDefault="00275D29" w:rsidP="00275D29">
      <w:pPr>
        <w:spacing w:after="24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</w:p>
    <w:p w:rsidR="00275D29" w:rsidRPr="00D356C8" w:rsidRDefault="00275D29" w:rsidP="00275D29">
      <w:pPr>
        <w:spacing w:after="240" w:line="240" w:lineRule="auto"/>
        <w:rPr>
          <w:rFonts w:ascii="Calibri" w:eastAsia="Times New Roman" w:hAnsi="Calibri" w:cs="Calibri"/>
          <w:sz w:val="24"/>
          <w:szCs w:val="24"/>
          <w:lang w:eastAsia="en-GB"/>
        </w:rPr>
      </w:pPr>
    </w:p>
    <w:p w:rsidR="00275D29" w:rsidRPr="00275D29" w:rsidRDefault="00275D29" w:rsidP="00275D29">
      <w:pPr>
        <w:spacing w:after="0" w:line="240" w:lineRule="auto"/>
        <w:rPr>
          <w:rFonts w:ascii="Calibri" w:eastAsia="Times New Roman" w:hAnsi="Calibri" w:cs="Calibri"/>
          <w:sz w:val="28"/>
          <w:szCs w:val="24"/>
          <w:lang w:eastAsia="en-GB"/>
        </w:rPr>
      </w:pPr>
      <w:r w:rsidRPr="00275D29">
        <w:rPr>
          <w:rFonts w:ascii="Calibri" w:eastAsia="Times New Roman" w:hAnsi="Calibri" w:cs="Calibri"/>
          <w:b/>
          <w:color w:val="000000"/>
          <w:sz w:val="24"/>
          <w:lang w:eastAsia="en-GB"/>
        </w:rPr>
        <w:t>Suppl. Table S5</w:t>
      </w:r>
      <w:r w:rsidRPr="00275D29">
        <w:rPr>
          <w:rFonts w:ascii="Calibri" w:eastAsia="Times New Roman" w:hAnsi="Calibri" w:cs="Calibri"/>
          <w:color w:val="000000"/>
          <w:sz w:val="24"/>
          <w:lang w:eastAsia="en-GB"/>
        </w:rPr>
        <w:t xml:space="preserve">: shared </w:t>
      </w:r>
      <w:r w:rsidR="00D356C8">
        <w:rPr>
          <w:rFonts w:ascii="Calibri" w:eastAsia="Times New Roman" w:hAnsi="Calibri" w:cs="Calibri"/>
          <w:color w:val="000000"/>
          <w:sz w:val="24"/>
          <w:lang w:eastAsia="en-GB"/>
        </w:rPr>
        <w:t xml:space="preserve">mitogenome </w:t>
      </w:r>
      <w:r w:rsidRPr="00275D29">
        <w:rPr>
          <w:rFonts w:ascii="Calibri" w:eastAsia="Times New Roman" w:hAnsi="Calibri" w:cs="Calibri"/>
          <w:color w:val="000000"/>
          <w:sz w:val="24"/>
          <w:lang w:eastAsia="en-GB"/>
        </w:rPr>
        <w:t>haplotypes</w:t>
      </w:r>
    </w:p>
    <w:p w:rsidR="00275D29" w:rsidRDefault="00275D29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12"/>
      </w:tblGrid>
      <w:tr w:rsidR="00D356C8" w:rsidTr="005C6BAF">
        <w:tc>
          <w:tcPr>
            <w:tcW w:w="8312" w:type="dxa"/>
          </w:tcPr>
          <w:p w:rsidR="00D356C8" w:rsidRDefault="00D356C8" w:rsidP="005C6BAF">
            <w:pPr>
              <w:rPr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MA_52_CAMB, HMA_69_CAMB</w:t>
            </w:r>
          </w:p>
        </w:tc>
      </w:tr>
      <w:tr w:rsidR="00D356C8" w:rsidTr="005C6BAF">
        <w:tc>
          <w:tcPr>
            <w:tcW w:w="8312" w:type="dxa"/>
          </w:tcPr>
          <w:p w:rsidR="00D356C8" w:rsidRDefault="00D356C8" w:rsidP="005C6BAF">
            <w:pPr>
              <w:rPr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MA_87_CAMB, HMA_46_CAMB</w:t>
            </w:r>
          </w:p>
        </w:tc>
      </w:tr>
      <w:tr w:rsidR="00D356C8" w:rsidTr="005C6BAF">
        <w:tc>
          <w:tcPr>
            <w:tcW w:w="8312" w:type="dxa"/>
          </w:tcPr>
          <w:p w:rsidR="00D356C8" w:rsidRDefault="00D356C8" w:rsidP="005C6BAF">
            <w:pPr>
              <w:rPr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MA_35_CAMB, HMA_79_CAMB</w:t>
            </w:r>
          </w:p>
        </w:tc>
      </w:tr>
      <w:tr w:rsidR="00D356C8" w:rsidTr="005C6BAF">
        <w:tc>
          <w:tcPr>
            <w:tcW w:w="8312" w:type="dxa"/>
          </w:tcPr>
          <w:p w:rsidR="00D356C8" w:rsidRDefault="00D356C8" w:rsidP="005C6BAF">
            <w:pPr>
              <w:rPr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MA_28_CAMB, HMA_31_CAMB, HMA_61_CAMB</w:t>
            </w:r>
          </w:p>
        </w:tc>
      </w:tr>
      <w:tr w:rsidR="00D356C8" w:rsidTr="005C6BAF">
        <w:tc>
          <w:tcPr>
            <w:tcW w:w="8312" w:type="dxa"/>
          </w:tcPr>
          <w:p w:rsidR="00D356C8" w:rsidRDefault="00D356C8" w:rsidP="005C6BAF">
            <w:pPr>
              <w:rPr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MA_86_CAMB, HMA_21_CAMB</w:t>
            </w:r>
          </w:p>
        </w:tc>
      </w:tr>
      <w:tr w:rsidR="00D356C8" w:rsidTr="005C6BAF">
        <w:tc>
          <w:tcPr>
            <w:tcW w:w="8312" w:type="dxa"/>
          </w:tcPr>
          <w:p w:rsidR="00D356C8" w:rsidRDefault="00D356C8" w:rsidP="005C6BAF">
            <w:pPr>
              <w:rPr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MA_15_TH, HMA_19_BO</w:t>
            </w:r>
          </w:p>
        </w:tc>
      </w:tr>
    </w:tbl>
    <w:p w:rsidR="00D356C8" w:rsidRDefault="00D356C8">
      <w:pPr>
        <w:rPr>
          <w:rFonts w:ascii="Calibri" w:hAnsi="Calibri" w:cs="Calibri"/>
        </w:rPr>
      </w:pPr>
    </w:p>
    <w:p w:rsidR="00631C79" w:rsidRDefault="00631C79">
      <w:pPr>
        <w:rPr>
          <w:rFonts w:ascii="Calibri" w:hAnsi="Calibri" w:cs="Calibri"/>
        </w:rPr>
      </w:pPr>
    </w:p>
    <w:p w:rsidR="00631C79" w:rsidRDefault="00631C79">
      <w:pPr>
        <w:rPr>
          <w:rFonts w:ascii="Calibri" w:hAnsi="Calibri" w:cs="Calibri"/>
        </w:rPr>
      </w:pPr>
    </w:p>
    <w:p w:rsidR="00631C79" w:rsidRDefault="00631C79">
      <w:pPr>
        <w:rPr>
          <w:rFonts w:ascii="Calibri" w:hAnsi="Calibri" w:cs="Calibri"/>
        </w:rPr>
      </w:pPr>
    </w:p>
    <w:p w:rsidR="00631C79" w:rsidRDefault="00631C79">
      <w:pPr>
        <w:rPr>
          <w:rFonts w:ascii="Calibri" w:hAnsi="Calibri" w:cs="Calibri"/>
        </w:rPr>
      </w:pPr>
    </w:p>
    <w:p w:rsidR="00631C79" w:rsidRDefault="00631C79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:rsidR="00631C79" w:rsidRDefault="009F1A9C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lastRenderedPageBreak/>
        <w:t xml:space="preserve">Suppl. </w:t>
      </w:r>
      <w:r w:rsidR="00631C79" w:rsidRPr="00631C79">
        <w:rPr>
          <w:rFonts w:ascii="Calibri" w:hAnsi="Calibri" w:cs="Calibri"/>
          <w:b/>
        </w:rPr>
        <w:t>Figure S1</w:t>
      </w:r>
      <w:r w:rsidR="00631C79">
        <w:rPr>
          <w:rFonts w:ascii="Calibri" w:hAnsi="Calibri" w:cs="Calibri"/>
        </w:rPr>
        <w:t>. Species level analysis of Ursidae based on mitochondrial genomes.</w:t>
      </w:r>
    </w:p>
    <w:p w:rsidR="00631C79" w:rsidRDefault="00631C79">
      <w:pPr>
        <w:rPr>
          <w:rFonts w:ascii="Calibri" w:hAnsi="Calibri" w:cs="Calibri"/>
        </w:rPr>
      </w:pPr>
    </w:p>
    <w:p w:rsidR="00631C79" w:rsidRDefault="00631C79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>
            <wp:extent cx="5964233" cy="3271755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3304" cy="3287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1C79" w:rsidRDefault="00631C79">
      <w:pPr>
        <w:rPr>
          <w:rFonts w:ascii="Calibri" w:hAnsi="Calibri" w:cs="Calibri"/>
        </w:rPr>
      </w:pPr>
    </w:p>
    <w:p w:rsidR="00631C79" w:rsidRDefault="00631C79">
      <w:pPr>
        <w:rPr>
          <w:rFonts w:ascii="Calibri" w:hAnsi="Calibri" w:cs="Calibri"/>
        </w:rPr>
      </w:pPr>
    </w:p>
    <w:p w:rsidR="009F1A9C" w:rsidRDefault="009F1A9C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:rsidR="009F1A9C" w:rsidRDefault="009F1A9C">
      <w:pPr>
        <w:rPr>
          <w:rFonts w:ascii="Calibri" w:hAnsi="Calibri" w:cs="Calibri"/>
        </w:rPr>
      </w:pPr>
      <w:r w:rsidRPr="009F1A9C">
        <w:rPr>
          <w:rFonts w:ascii="Calibri" w:hAnsi="Calibri" w:cs="Calibri"/>
          <w:b/>
        </w:rPr>
        <w:lastRenderedPageBreak/>
        <w:t xml:space="preserve">Suppl. </w:t>
      </w:r>
      <w:r w:rsidR="00631C79" w:rsidRPr="009F1A9C">
        <w:rPr>
          <w:rFonts w:ascii="Calibri" w:hAnsi="Calibri" w:cs="Calibri"/>
          <w:b/>
        </w:rPr>
        <w:t>Figure S2</w:t>
      </w:r>
      <w:r>
        <w:rPr>
          <w:rFonts w:ascii="Calibri" w:hAnsi="Calibri" w:cs="Calibri"/>
        </w:rPr>
        <w:t>. Maximum-likelihood tree for species level analysis, based on mitochondrial genomes.</w:t>
      </w:r>
    </w:p>
    <w:p w:rsidR="009F1A9C" w:rsidRDefault="009F1A9C">
      <w:pPr>
        <w:rPr>
          <w:rFonts w:ascii="Calibri" w:hAnsi="Calibri" w:cs="Calibri"/>
        </w:rPr>
      </w:pPr>
    </w:p>
    <w:p w:rsidR="00631C79" w:rsidRDefault="009F1A9C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>
            <wp:extent cx="5729605" cy="418084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18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1C79" w:rsidRDefault="00631C79">
      <w:pPr>
        <w:rPr>
          <w:rFonts w:ascii="Calibri" w:hAnsi="Calibri" w:cs="Calibri"/>
        </w:rPr>
      </w:pPr>
    </w:p>
    <w:p w:rsidR="00631C79" w:rsidRDefault="00631C79">
      <w:pPr>
        <w:rPr>
          <w:rFonts w:ascii="Calibri" w:hAnsi="Calibri" w:cs="Calibri"/>
        </w:rPr>
      </w:pPr>
    </w:p>
    <w:p w:rsidR="00631C79" w:rsidRDefault="00631C79">
      <w:pPr>
        <w:rPr>
          <w:rFonts w:ascii="Calibri" w:hAnsi="Calibri" w:cs="Calibri"/>
        </w:rPr>
      </w:pPr>
    </w:p>
    <w:p w:rsidR="009F1A9C" w:rsidRDefault="009F1A9C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:rsidR="009F1A9C" w:rsidRDefault="009F1A9C">
      <w:pPr>
        <w:rPr>
          <w:rFonts w:ascii="Calibri" w:hAnsi="Calibri" w:cs="Calibri"/>
        </w:rPr>
      </w:pPr>
      <w:r w:rsidRPr="009F1A9C">
        <w:rPr>
          <w:rFonts w:ascii="Calibri" w:hAnsi="Calibri" w:cs="Calibri"/>
          <w:b/>
        </w:rPr>
        <w:lastRenderedPageBreak/>
        <w:t xml:space="preserve">Suppl. </w:t>
      </w:r>
      <w:r w:rsidR="00631C79" w:rsidRPr="009F1A9C">
        <w:rPr>
          <w:rFonts w:ascii="Calibri" w:hAnsi="Calibri" w:cs="Calibri"/>
          <w:b/>
        </w:rPr>
        <w:t>Figure S3</w:t>
      </w:r>
      <w:r>
        <w:rPr>
          <w:rFonts w:ascii="Calibri" w:hAnsi="Calibri" w:cs="Calibri"/>
        </w:rPr>
        <w:t>. Maximum-likelihood tree based on sun bear mitochondrial sequences</w:t>
      </w:r>
    </w:p>
    <w:p w:rsidR="009F1A9C" w:rsidRDefault="009F1A9C">
      <w:pPr>
        <w:rPr>
          <w:rFonts w:ascii="Calibri" w:hAnsi="Calibri" w:cs="Calibri"/>
          <w:noProof/>
        </w:rPr>
      </w:pPr>
    </w:p>
    <w:p w:rsidR="00631C79" w:rsidRPr="00D356C8" w:rsidRDefault="009F1A9C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t xml:space="preserve"> </w:t>
      </w:r>
      <w:r>
        <w:rPr>
          <w:rFonts w:ascii="Calibri" w:hAnsi="Calibri" w:cs="Calibri"/>
          <w:noProof/>
        </w:rPr>
        <w:drawing>
          <wp:inline distT="0" distB="0" distL="0" distR="0">
            <wp:extent cx="5724525" cy="539623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39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1C79" w:rsidRPr="00D356C8" w:rsidSect="00B76BE7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208F" w:rsidRDefault="009C208F" w:rsidP="005C6BAF">
      <w:pPr>
        <w:spacing w:after="0" w:line="240" w:lineRule="auto"/>
      </w:pPr>
      <w:r>
        <w:separator/>
      </w:r>
    </w:p>
  </w:endnote>
  <w:endnote w:type="continuationSeparator" w:id="0">
    <w:p w:rsidR="009C208F" w:rsidRDefault="009C208F" w:rsidP="005C6B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31C79" w:rsidRPr="005C6BAF" w:rsidRDefault="00631C79">
    <w:pPr>
      <w:pStyle w:val="Footer"/>
      <w:jc w:val="right"/>
      <w:rPr>
        <w:sz w:val="20"/>
        <w:szCs w:val="20"/>
      </w:rPr>
    </w:pPr>
    <w:r w:rsidRPr="005C6BAF">
      <w:rPr>
        <w:sz w:val="20"/>
        <w:szCs w:val="20"/>
      </w:rPr>
      <w:t xml:space="preserve">Page </w:t>
    </w:r>
    <w:sdt>
      <w:sdtPr>
        <w:rPr>
          <w:sz w:val="20"/>
          <w:szCs w:val="20"/>
        </w:rPr>
        <w:id w:val="133464958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5C6BAF">
          <w:rPr>
            <w:sz w:val="20"/>
            <w:szCs w:val="20"/>
          </w:rPr>
          <w:fldChar w:fldCharType="begin"/>
        </w:r>
        <w:r w:rsidRPr="005C6BAF">
          <w:rPr>
            <w:sz w:val="20"/>
            <w:szCs w:val="20"/>
          </w:rPr>
          <w:instrText xml:space="preserve"> PAGE   \* MERGEFORMAT </w:instrText>
        </w:r>
        <w:r w:rsidRPr="005C6BAF">
          <w:rPr>
            <w:sz w:val="20"/>
            <w:szCs w:val="20"/>
          </w:rPr>
          <w:fldChar w:fldCharType="separate"/>
        </w:r>
        <w:r>
          <w:rPr>
            <w:noProof/>
            <w:sz w:val="20"/>
            <w:szCs w:val="20"/>
          </w:rPr>
          <w:t>8</w:t>
        </w:r>
        <w:r w:rsidRPr="005C6BAF">
          <w:rPr>
            <w:noProof/>
            <w:sz w:val="20"/>
            <w:szCs w:val="20"/>
          </w:rPr>
          <w:fldChar w:fldCharType="end"/>
        </w:r>
      </w:sdtContent>
    </w:sdt>
  </w:p>
  <w:p w:rsidR="00631C79" w:rsidRPr="005C6BAF" w:rsidRDefault="00631C79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208F" w:rsidRDefault="009C208F" w:rsidP="005C6BAF">
      <w:pPr>
        <w:spacing w:after="0" w:line="240" w:lineRule="auto"/>
      </w:pPr>
      <w:r>
        <w:separator/>
      </w:r>
    </w:p>
  </w:footnote>
  <w:footnote w:type="continuationSeparator" w:id="0">
    <w:p w:rsidR="009C208F" w:rsidRDefault="009C208F" w:rsidP="005C6B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31C79" w:rsidRPr="00993F51" w:rsidRDefault="00631C79" w:rsidP="00993F51">
    <w:pPr>
      <w:pStyle w:val="Header"/>
      <w:jc w:val="right"/>
      <w:rPr>
        <w:i/>
        <w:sz w:val="20"/>
        <w:lang w:val="de-DE"/>
      </w:rPr>
    </w:pPr>
    <w:r w:rsidRPr="00993F51">
      <w:rPr>
        <w:i/>
        <w:sz w:val="20"/>
      </w:rPr>
      <w:t xml:space="preserve">Online Suppl. </w:t>
    </w:r>
    <w:r w:rsidRPr="00993F51">
      <w:rPr>
        <w:i/>
        <w:sz w:val="20"/>
        <w:lang w:val="de-DE"/>
      </w:rPr>
      <w:t xml:space="preserve">Mat. </w:t>
    </w:r>
    <w:proofErr w:type="spellStart"/>
    <w:r w:rsidRPr="00993F51">
      <w:rPr>
        <w:i/>
        <w:sz w:val="20"/>
        <w:lang w:val="de-DE"/>
      </w:rPr>
      <w:t>for</w:t>
    </w:r>
    <w:proofErr w:type="spellEnd"/>
    <w:r w:rsidRPr="00993F51">
      <w:rPr>
        <w:i/>
        <w:sz w:val="20"/>
        <w:lang w:val="de-DE"/>
      </w:rPr>
      <w:t xml:space="preserve"> Kunde et al.</w:t>
    </w:r>
  </w:p>
  <w:p w:rsidR="00631C79" w:rsidRPr="00993F51" w:rsidRDefault="00631C79">
    <w:pPr>
      <w:pStyle w:val="Header"/>
      <w:rPr>
        <w:i/>
        <w:sz w:val="20"/>
        <w:lang w:val="de-D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D29"/>
    <w:rsid w:val="00275D29"/>
    <w:rsid w:val="00336CB5"/>
    <w:rsid w:val="003A415E"/>
    <w:rsid w:val="003D4A16"/>
    <w:rsid w:val="005C6BAF"/>
    <w:rsid w:val="00631C79"/>
    <w:rsid w:val="006B1FD7"/>
    <w:rsid w:val="007B367B"/>
    <w:rsid w:val="008540DB"/>
    <w:rsid w:val="00857851"/>
    <w:rsid w:val="008D3C43"/>
    <w:rsid w:val="00993F51"/>
    <w:rsid w:val="009C208F"/>
    <w:rsid w:val="009F1A9C"/>
    <w:rsid w:val="00B43432"/>
    <w:rsid w:val="00B76BE7"/>
    <w:rsid w:val="00CA6572"/>
    <w:rsid w:val="00D356C8"/>
    <w:rsid w:val="00E14912"/>
    <w:rsid w:val="00E5103C"/>
    <w:rsid w:val="00E543E9"/>
    <w:rsid w:val="00E71254"/>
    <w:rsid w:val="00E725A4"/>
    <w:rsid w:val="00F60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B4ADBA"/>
  <w15:chartTrackingRefBased/>
  <w15:docId w15:val="{1F4EF1C5-D7B4-4B8A-810C-2A226A8DB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5D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75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D35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6B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BAF"/>
  </w:style>
  <w:style w:type="paragraph" w:styleId="Footer">
    <w:name w:val="footer"/>
    <w:basedOn w:val="Normal"/>
    <w:link w:val="FooterChar"/>
    <w:uiPriority w:val="99"/>
    <w:unhideWhenUsed/>
    <w:rsid w:val="005C6B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BAF"/>
  </w:style>
  <w:style w:type="table" w:styleId="PlainTable1">
    <w:name w:val="Plain Table 1"/>
    <w:basedOn w:val="TableNormal"/>
    <w:uiPriority w:val="41"/>
    <w:rsid w:val="00993F5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8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487</Words>
  <Characters>14177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Dan</cp:lastModifiedBy>
  <cp:revision>9</cp:revision>
  <dcterms:created xsi:type="dcterms:W3CDTF">2023-02-16T11:00:00Z</dcterms:created>
  <dcterms:modified xsi:type="dcterms:W3CDTF">2023-03-03T16:31:00Z</dcterms:modified>
</cp:coreProperties>
</file>